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5EE002">
      <w:pPr>
        <w:rPr>
          <w:rFonts w:hint="eastAsia"/>
        </w:rPr>
      </w:pPr>
      <w:r>
        <w:t xml:space="preserve">1 SLEDAI </w:t>
      </w:r>
      <w:r>
        <w:rPr>
          <w:rFonts w:hint="eastAsia"/>
        </w:rPr>
        <w:t>SCORE</w:t>
      </w:r>
    </w:p>
    <w:p w14:paraId="1E0735DF">
      <w:pPr>
        <w:rPr>
          <w:rFonts w:hint="eastAsia"/>
        </w:rPr>
      </w:pPr>
      <w:r>
        <w:t>&gt; model&lt;-mtc.model(network,type="consistency",n.chain=4,likelihood="normal",link="identity",linearModel="fixed")</w:t>
      </w:r>
    </w:p>
    <w:p w14:paraId="45FE1A7C">
      <w:pPr>
        <w:rPr>
          <w:rFonts w:hint="eastAsia"/>
        </w:rPr>
      </w:pPr>
      <w:r>
        <w:t>&gt; results &lt;- mtc.run(model, n.adapt = 20000, n.iter = 50000, thin = 1)</w:t>
      </w:r>
    </w:p>
    <w:p w14:paraId="404AE2C2">
      <w:pPr>
        <w:rPr>
          <w:rFonts w:hint="eastAsia"/>
        </w:rPr>
      </w:pPr>
      <w:r>
        <w:t>Compiling model graph</w:t>
      </w:r>
    </w:p>
    <w:p w14:paraId="13EA12E8">
      <w:pPr>
        <w:rPr>
          <w:rFonts w:hint="eastAsia"/>
        </w:rPr>
      </w:pPr>
      <w:r>
        <w:t xml:space="preserve">   Resolving undeclared variables</w:t>
      </w:r>
    </w:p>
    <w:p w14:paraId="15E40D60">
      <w:pPr>
        <w:rPr>
          <w:rFonts w:hint="eastAsia"/>
        </w:rPr>
      </w:pPr>
      <w:r>
        <w:t xml:space="preserve">   Allocating nodes</w:t>
      </w:r>
    </w:p>
    <w:p w14:paraId="68E1CD1A">
      <w:pPr>
        <w:rPr>
          <w:rFonts w:hint="eastAsia"/>
        </w:rPr>
      </w:pPr>
      <w:r>
        <w:t>Graph information:</w:t>
      </w:r>
    </w:p>
    <w:p w14:paraId="3986453F">
      <w:pPr>
        <w:rPr>
          <w:rFonts w:hint="eastAsia"/>
        </w:rPr>
      </w:pPr>
      <w:r>
        <w:t xml:space="preserve">   Observed stochastic nodes: 26</w:t>
      </w:r>
    </w:p>
    <w:p w14:paraId="6F1B63D1">
      <w:pPr>
        <w:rPr>
          <w:rFonts w:hint="eastAsia"/>
        </w:rPr>
      </w:pPr>
      <w:r>
        <w:t xml:space="preserve">   Unobserved stochastic nodes: 20</w:t>
      </w:r>
    </w:p>
    <w:p w14:paraId="08D13247">
      <w:pPr>
        <w:rPr>
          <w:rFonts w:hint="eastAsia"/>
        </w:rPr>
      </w:pPr>
      <w:r>
        <w:t xml:space="preserve">   Total graph size: 372</w:t>
      </w:r>
    </w:p>
    <w:p w14:paraId="5C829041">
      <w:pPr>
        <w:rPr>
          <w:rFonts w:hint="eastAsia"/>
        </w:rPr>
      </w:pPr>
    </w:p>
    <w:p w14:paraId="17E4EBE0">
      <w:pPr>
        <w:rPr>
          <w:rFonts w:hint="eastAsia"/>
        </w:rPr>
      </w:pPr>
      <w:r>
        <w:t>Initializing model</w:t>
      </w:r>
    </w:p>
    <w:p w14:paraId="4439B72F">
      <w:pPr>
        <w:rPr>
          <w:rFonts w:hint="eastAsia"/>
        </w:rPr>
      </w:pPr>
    </w:p>
    <w:p w14:paraId="75355280">
      <w:pPr>
        <w:rPr>
          <w:rFonts w:hint="eastAsia"/>
        </w:rPr>
      </w:pPr>
      <w:r>
        <w:t xml:space="preserve">  |**************************************************| 100%</w:t>
      </w:r>
    </w:p>
    <w:p w14:paraId="4AE6933F">
      <w:pPr>
        <w:rPr>
          <w:rFonts w:hint="eastAsia"/>
        </w:rPr>
      </w:pPr>
      <w:r>
        <w:t>&gt; summary(results)</w:t>
      </w:r>
    </w:p>
    <w:p w14:paraId="0AABB6C0">
      <w:pPr>
        <w:rPr>
          <w:rFonts w:hint="eastAsia"/>
        </w:rPr>
      </w:pPr>
    </w:p>
    <w:p w14:paraId="788E9593">
      <w:pPr>
        <w:rPr>
          <w:rFonts w:hint="eastAsia"/>
        </w:rPr>
      </w:pPr>
      <w:r>
        <w:t>Results on the Mean Difference scale</w:t>
      </w:r>
    </w:p>
    <w:p w14:paraId="110D2097">
      <w:pPr>
        <w:rPr>
          <w:rFonts w:hint="eastAsia"/>
        </w:rPr>
      </w:pPr>
    </w:p>
    <w:p w14:paraId="3FA801D2">
      <w:pPr>
        <w:rPr>
          <w:rFonts w:hint="eastAsia"/>
        </w:rPr>
      </w:pPr>
      <w:r>
        <w:t>Iterations = 1:50000</w:t>
      </w:r>
    </w:p>
    <w:p w14:paraId="2B5A9B46">
      <w:pPr>
        <w:rPr>
          <w:rFonts w:hint="eastAsia"/>
        </w:rPr>
      </w:pPr>
      <w:r>
        <w:t xml:space="preserve">Thinning interval = 1 </w:t>
      </w:r>
    </w:p>
    <w:p w14:paraId="4E0398EE">
      <w:pPr>
        <w:rPr>
          <w:rFonts w:hint="eastAsia"/>
        </w:rPr>
      </w:pPr>
      <w:r>
        <w:t xml:space="preserve">Number of chains = 4 </w:t>
      </w:r>
    </w:p>
    <w:p w14:paraId="7B0ECDC1">
      <w:pPr>
        <w:rPr>
          <w:rFonts w:hint="eastAsia"/>
        </w:rPr>
      </w:pPr>
      <w:r>
        <w:t xml:space="preserve">Sample size per chain = 50000 </w:t>
      </w:r>
    </w:p>
    <w:p w14:paraId="01F86984">
      <w:pPr>
        <w:rPr>
          <w:rFonts w:hint="eastAsia"/>
        </w:rPr>
      </w:pPr>
    </w:p>
    <w:p w14:paraId="31F49EEE">
      <w:pPr>
        <w:rPr>
          <w:rFonts w:hint="eastAsia"/>
        </w:rPr>
      </w:pPr>
      <w:bookmarkStart w:id="0" w:name="_GoBack"/>
      <w:r>
        <w:t>1. Empirical mean and standard deviation for each variable,</w:t>
      </w:r>
    </w:p>
    <w:p w14:paraId="1081F03A">
      <w:pPr>
        <w:rPr>
          <w:rFonts w:hint="eastAsia"/>
        </w:rPr>
      </w:pPr>
      <w:r>
        <w:t xml:space="preserve">   plus standard error of the mean:</w:t>
      </w:r>
    </w:p>
    <w:p w14:paraId="63E98A6E">
      <w:pPr>
        <w:rPr>
          <w:rFonts w:hint="eastAsia"/>
        </w:rPr>
      </w:pPr>
    </w:p>
    <w:p w14:paraId="117081FE">
      <w:pPr>
        <w:rPr>
          <w:rFonts w:hint="eastAsia"/>
        </w:rPr>
      </w:pPr>
      <w:r>
        <w:t xml:space="preserve">           Mean     SD  Naive SE Time-series SE</w:t>
      </w:r>
    </w:p>
    <w:p w14:paraId="2437B38F">
      <w:pPr>
        <w:rPr>
          <w:rFonts w:hint="eastAsia"/>
        </w:rPr>
      </w:pPr>
      <w:r>
        <w:t>d.AH.BH  5.8019 1.2840 0.0028711       0.003036</w:t>
      </w:r>
    </w:p>
    <w:p w14:paraId="07F036F7">
      <w:pPr>
        <w:rPr>
          <w:rFonts w:hint="eastAsia"/>
        </w:rPr>
      </w:pPr>
      <w:r>
        <w:t>d.CH.AH -0.7575 0.9530 0.0021310       0.014672</w:t>
      </w:r>
    </w:p>
    <w:p w14:paraId="2579562F">
      <w:pPr>
        <w:rPr>
          <w:rFonts w:hint="eastAsia"/>
        </w:rPr>
      </w:pPr>
      <w:r>
        <w:t>d.CH.C  -0.6049 0.9394 0.0021007       0.011422</w:t>
      </w:r>
    </w:p>
    <w:p w14:paraId="3AEC023F">
      <w:pPr>
        <w:rPr>
          <w:rFonts w:hint="eastAsia"/>
        </w:rPr>
      </w:pPr>
      <w:r>
        <w:t>d.CH.GH  1.3954 1.1601 0.0025942       0.011523</w:t>
      </w:r>
    </w:p>
    <w:p w14:paraId="0B1EF512">
      <w:pPr>
        <w:rPr>
          <w:rFonts w:hint="eastAsia"/>
        </w:rPr>
      </w:pPr>
      <w:r>
        <w:t>d.CH.H   1.5336 0.9407 0.0021035       0.014674</w:t>
      </w:r>
    </w:p>
    <w:p w14:paraId="3DAC6046">
      <w:pPr>
        <w:rPr>
          <w:rFonts w:hint="eastAsia"/>
        </w:rPr>
      </w:pPr>
      <w:r>
        <w:t>d.FH.F   2.1004 0.6530 0.0014602       0.002276</w:t>
      </w:r>
    </w:p>
    <w:p w14:paraId="18F621C4">
      <w:pPr>
        <w:rPr>
          <w:rFonts w:hint="eastAsia"/>
        </w:rPr>
      </w:pPr>
      <w:r>
        <w:t>d.GH.FH -0.1005 1.5410 0.0034458       0.004025</w:t>
      </w:r>
    </w:p>
    <w:p w14:paraId="357A28DB">
      <w:pPr>
        <w:rPr>
          <w:rFonts w:hint="eastAsia"/>
        </w:rPr>
      </w:pPr>
      <w:r>
        <w:t>d.H.EH  -2.2292 0.3424 0.0007656       0.001264</w:t>
      </w:r>
    </w:p>
    <w:bookmarkEnd w:id="0"/>
    <w:p w14:paraId="2A7E2C6E">
      <w:pPr>
        <w:rPr>
          <w:rFonts w:hint="eastAsia"/>
        </w:rPr>
      </w:pPr>
    </w:p>
    <w:p w14:paraId="457B4DC1">
      <w:pPr>
        <w:rPr>
          <w:rFonts w:hint="eastAsia"/>
        </w:rPr>
      </w:pPr>
      <w:r>
        <w:t>2. Quantiles for each variable:</w:t>
      </w:r>
    </w:p>
    <w:p w14:paraId="2662BE21">
      <w:pPr>
        <w:rPr>
          <w:rFonts w:hint="eastAsia"/>
        </w:rPr>
      </w:pPr>
    </w:p>
    <w:p w14:paraId="3524C9BC">
      <w:pPr>
        <w:rPr>
          <w:rFonts w:hint="eastAsia"/>
        </w:rPr>
      </w:pPr>
      <w:r>
        <w:t xml:space="preserve">           2.5%     25%      50%      75%  97.5%</w:t>
      </w:r>
    </w:p>
    <w:p w14:paraId="5F5C11A7">
      <w:pPr>
        <w:rPr>
          <w:rFonts w:hint="eastAsia"/>
        </w:rPr>
      </w:pPr>
      <w:r>
        <w:t>d.AH.BH  3.2759  4.9371  5.80201  6.67101  8.313</w:t>
      </w:r>
    </w:p>
    <w:p w14:paraId="6A1E2422">
      <w:pPr>
        <w:rPr>
          <w:rFonts w:hint="eastAsia"/>
        </w:rPr>
      </w:pPr>
      <w:r>
        <w:t>d.CH.AH -2.6285 -1.4016 -0.75895 -0.11627  1.122</w:t>
      </w:r>
    </w:p>
    <w:p w14:paraId="215D1ED8">
      <w:pPr>
        <w:rPr>
          <w:rFonts w:hint="eastAsia"/>
        </w:rPr>
      </w:pPr>
      <w:r>
        <w:t>d.CH.C  -2.4377 -1.2405 -0.60805  0.02638  1.246</w:t>
      </w:r>
    </w:p>
    <w:p w14:paraId="0C750CEE">
      <w:pPr>
        <w:rPr>
          <w:rFonts w:hint="eastAsia"/>
        </w:rPr>
      </w:pPr>
      <w:r>
        <w:t>d.CH.GH -0.8706  0.6116  1.39490  2.18071  3.658</w:t>
      </w:r>
    </w:p>
    <w:p w14:paraId="017DAC61">
      <w:pPr>
        <w:rPr>
          <w:rFonts w:hint="eastAsia"/>
        </w:rPr>
      </w:pPr>
      <w:r>
        <w:t>d.CH.H  -0.3167  0.8998  1.53158  2.16613  3.381</w:t>
      </w:r>
    </w:p>
    <w:p w14:paraId="4D4AB544">
      <w:pPr>
        <w:rPr>
          <w:rFonts w:hint="eastAsia"/>
        </w:rPr>
      </w:pPr>
      <w:r>
        <w:t>d.FH.F   0.8214  1.6586  2.10170  2.53988  3.382</w:t>
      </w:r>
    </w:p>
    <w:p w14:paraId="4618DC1A">
      <w:pPr>
        <w:rPr>
          <w:rFonts w:hint="eastAsia"/>
        </w:rPr>
      </w:pPr>
      <w:r>
        <w:t>d.GH.FH -3.1181 -1.1386 -0.09768  0.93414  2.924</w:t>
      </w:r>
    </w:p>
    <w:p w14:paraId="42C0B40D">
      <w:pPr>
        <w:rPr>
          <w:rFonts w:hint="eastAsia"/>
        </w:rPr>
      </w:pPr>
      <w:r>
        <w:t>d.H.EH  -2.8993 -2.4606 -2.22993 -1.99898 -1.559</w:t>
      </w:r>
    </w:p>
    <w:p w14:paraId="75C8320F">
      <w:pPr>
        <w:rPr>
          <w:rFonts w:hint="eastAsia"/>
        </w:rPr>
      </w:pPr>
    </w:p>
    <w:p w14:paraId="1C355366">
      <w:pPr>
        <w:rPr>
          <w:rFonts w:hint="eastAsia"/>
        </w:rPr>
      </w:pPr>
      <w:r>
        <w:t>-- Model fit (residual deviance):</w:t>
      </w:r>
    </w:p>
    <w:p w14:paraId="44CD43E6">
      <w:pPr>
        <w:rPr>
          <w:rFonts w:hint="eastAsia"/>
        </w:rPr>
      </w:pPr>
    </w:p>
    <w:p w14:paraId="11B2B236">
      <w:pPr>
        <w:rPr>
          <w:rFonts w:hint="eastAsia"/>
        </w:rPr>
      </w:pPr>
      <w:r>
        <w:t xml:space="preserve">    Dbar       pD      DIC </w:t>
      </w:r>
    </w:p>
    <w:p w14:paraId="0F6B8B6D">
      <w:pPr>
        <w:rPr>
          <w:rFonts w:hint="eastAsia"/>
        </w:rPr>
      </w:pPr>
      <w:r>
        <w:t xml:space="preserve">45.99826 20.01754 66.01581 </w:t>
      </w:r>
    </w:p>
    <w:p w14:paraId="2BD084DA">
      <w:pPr>
        <w:rPr>
          <w:rFonts w:hint="eastAsia"/>
        </w:rPr>
      </w:pPr>
    </w:p>
    <w:p w14:paraId="79857822">
      <w:pPr>
        <w:rPr>
          <w:rFonts w:hint="eastAsia"/>
        </w:rPr>
      </w:pPr>
      <w:r>
        <w:t>26 data points, ratio 1.769, I^2 = 46%</w:t>
      </w:r>
    </w:p>
    <w:p w14:paraId="38659B95">
      <w:pPr>
        <w:rPr>
          <w:rFonts w:hint="eastAsia"/>
        </w:rPr>
      </w:pPr>
      <w:r>
        <w:t>&gt; sucra(ranks)</w:t>
      </w:r>
    </w:p>
    <w:p w14:paraId="2D0E6837">
      <w:pPr>
        <w:rPr>
          <w:rFonts w:hint="eastAsia"/>
        </w:rPr>
      </w:pPr>
      <w:r>
        <w:t xml:space="preserve">       AH        BH         C        CH        EH         F        FH        GH         H </w:t>
      </w:r>
    </w:p>
    <w:p w14:paraId="1CC0CB97">
      <w:pPr>
        <w:rPr>
          <w:rFonts w:hint="eastAsia"/>
        </w:rPr>
      </w:pPr>
      <w:r>
        <w:t xml:space="preserve">0.1547350 0.9618963 0.1946256 0.3441112 0.1788312 0.8569281 0.5382675 0.6171206 0.6534844 </w:t>
      </w:r>
    </w:p>
    <w:p w14:paraId="516675D1">
      <w:pPr>
        <w:rPr>
          <w:rFonts w:hint="eastAsia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2492BD67">
      <w:pPr>
        <w:rPr>
          <w:rFonts w:hint="eastAsia"/>
        </w:rPr>
      </w:pPr>
      <w:r>
        <w:t xml:space="preserve">2 </w:t>
      </w:r>
      <w:r>
        <w:rPr>
          <w:rFonts w:hint="eastAsia"/>
        </w:rPr>
        <w:t>24-hour proteinuria</w:t>
      </w:r>
      <w:r>
        <w:t>.</w:t>
      </w:r>
    </w:p>
    <w:p w14:paraId="5C04243D">
      <w:pPr>
        <w:rPr>
          <w:rFonts w:hint="eastAsia"/>
        </w:rPr>
      </w:pPr>
      <w:r>
        <w:t>&gt; model&lt;-mtc.model(network,type="consistency",n.chain=4,likelihood="normal",link="identity",linearModel="fixed")</w:t>
      </w:r>
    </w:p>
    <w:p w14:paraId="5F41DF4B">
      <w:pPr>
        <w:rPr>
          <w:rFonts w:hint="eastAsia"/>
        </w:rPr>
      </w:pPr>
      <w:r>
        <w:t>&gt; results &lt;- mtc.run(model, n.adapt = 20000, n.iter = 50000, thin = 1)</w:t>
      </w:r>
    </w:p>
    <w:p w14:paraId="7D2019EF">
      <w:pPr>
        <w:rPr>
          <w:rFonts w:hint="eastAsia"/>
        </w:rPr>
      </w:pPr>
      <w:r>
        <w:t>Compiling model graph</w:t>
      </w:r>
    </w:p>
    <w:p w14:paraId="538FCFEC">
      <w:pPr>
        <w:rPr>
          <w:rFonts w:hint="eastAsia"/>
        </w:rPr>
      </w:pPr>
      <w:r>
        <w:t xml:space="preserve">   Resolving undeclared variables</w:t>
      </w:r>
    </w:p>
    <w:p w14:paraId="4F28725E">
      <w:pPr>
        <w:rPr>
          <w:rFonts w:hint="eastAsia"/>
        </w:rPr>
      </w:pPr>
      <w:r>
        <w:t xml:space="preserve">   Allocating nodes</w:t>
      </w:r>
    </w:p>
    <w:p w14:paraId="5DB84D9F">
      <w:pPr>
        <w:rPr>
          <w:rFonts w:hint="eastAsia"/>
        </w:rPr>
      </w:pPr>
      <w:r>
        <w:t>Graph information:</w:t>
      </w:r>
    </w:p>
    <w:p w14:paraId="0286C5ED">
      <w:pPr>
        <w:rPr>
          <w:rFonts w:hint="eastAsia"/>
        </w:rPr>
      </w:pPr>
      <w:r>
        <w:t xml:space="preserve">   Observed stochastic nodes: 28</w:t>
      </w:r>
    </w:p>
    <w:p w14:paraId="0763BD90">
      <w:pPr>
        <w:rPr>
          <w:rFonts w:hint="eastAsia"/>
        </w:rPr>
      </w:pPr>
      <w:r>
        <w:t xml:space="preserve">   Unobserved stochastic nodes: 22</w:t>
      </w:r>
    </w:p>
    <w:p w14:paraId="186BF417">
      <w:pPr>
        <w:rPr>
          <w:rFonts w:hint="eastAsia"/>
        </w:rPr>
      </w:pPr>
      <w:r>
        <w:t xml:space="preserve">   Total graph size: 400</w:t>
      </w:r>
    </w:p>
    <w:p w14:paraId="007FD85D">
      <w:pPr>
        <w:rPr>
          <w:rFonts w:hint="eastAsia"/>
        </w:rPr>
      </w:pPr>
    </w:p>
    <w:p w14:paraId="439C0CFD">
      <w:pPr>
        <w:rPr>
          <w:rFonts w:hint="eastAsia"/>
        </w:rPr>
      </w:pPr>
      <w:r>
        <w:t>Initializing model</w:t>
      </w:r>
    </w:p>
    <w:p w14:paraId="54AB13A6">
      <w:pPr>
        <w:rPr>
          <w:rFonts w:hint="eastAsia"/>
        </w:rPr>
      </w:pPr>
    </w:p>
    <w:p w14:paraId="421DAACF">
      <w:pPr>
        <w:rPr>
          <w:rFonts w:hint="eastAsia"/>
        </w:rPr>
      </w:pPr>
      <w:r>
        <w:t xml:space="preserve">  |**************************************************| 100%</w:t>
      </w:r>
    </w:p>
    <w:p w14:paraId="2426BFD2">
      <w:pPr>
        <w:rPr>
          <w:rFonts w:hint="eastAsia"/>
        </w:rPr>
      </w:pPr>
      <w:r>
        <w:t>&gt; summary(results)</w:t>
      </w:r>
    </w:p>
    <w:p w14:paraId="7D99B37A">
      <w:pPr>
        <w:rPr>
          <w:rFonts w:hint="eastAsia"/>
        </w:rPr>
      </w:pPr>
    </w:p>
    <w:p w14:paraId="0C874782">
      <w:pPr>
        <w:rPr>
          <w:rFonts w:hint="eastAsia"/>
        </w:rPr>
      </w:pPr>
      <w:r>
        <w:t>Results on the Mean Difference scale</w:t>
      </w:r>
    </w:p>
    <w:p w14:paraId="3CCF0731">
      <w:pPr>
        <w:rPr>
          <w:rFonts w:hint="eastAsia"/>
        </w:rPr>
      </w:pPr>
    </w:p>
    <w:p w14:paraId="6D53A8C8">
      <w:pPr>
        <w:rPr>
          <w:rFonts w:hint="eastAsia"/>
        </w:rPr>
      </w:pPr>
      <w:r>
        <w:t>Iterations = 1:50000</w:t>
      </w:r>
    </w:p>
    <w:p w14:paraId="3D7EF386">
      <w:pPr>
        <w:rPr>
          <w:rFonts w:hint="eastAsia"/>
        </w:rPr>
      </w:pPr>
      <w:r>
        <w:t xml:space="preserve">Thinning interval = 1 </w:t>
      </w:r>
    </w:p>
    <w:p w14:paraId="4A5120B0">
      <w:pPr>
        <w:rPr>
          <w:rFonts w:hint="eastAsia"/>
        </w:rPr>
      </w:pPr>
      <w:r>
        <w:t xml:space="preserve">Number of chains = 4 </w:t>
      </w:r>
    </w:p>
    <w:p w14:paraId="255FE4F1">
      <w:pPr>
        <w:rPr>
          <w:rFonts w:hint="eastAsia"/>
        </w:rPr>
      </w:pPr>
      <w:r>
        <w:t xml:space="preserve">Sample size per chain = 50000 </w:t>
      </w:r>
    </w:p>
    <w:p w14:paraId="6ADEC5B1">
      <w:pPr>
        <w:rPr>
          <w:rFonts w:hint="eastAsia"/>
        </w:rPr>
      </w:pPr>
    </w:p>
    <w:p w14:paraId="7F5316D3">
      <w:pPr>
        <w:rPr>
          <w:rFonts w:hint="eastAsia"/>
        </w:rPr>
      </w:pPr>
      <w:r>
        <w:t>1. Empirical mean and standard deviation for each variable,</w:t>
      </w:r>
    </w:p>
    <w:p w14:paraId="319FA2DA">
      <w:pPr>
        <w:rPr>
          <w:rFonts w:hint="eastAsia"/>
        </w:rPr>
      </w:pPr>
      <w:r>
        <w:t xml:space="preserve">   plus standard error of the mean:</w:t>
      </w:r>
    </w:p>
    <w:p w14:paraId="543744F5">
      <w:pPr>
        <w:rPr>
          <w:rFonts w:hint="eastAsia"/>
        </w:rPr>
      </w:pPr>
    </w:p>
    <w:p w14:paraId="675D5AF2">
      <w:pPr>
        <w:rPr>
          <w:rFonts w:hint="eastAsia"/>
        </w:rPr>
      </w:pPr>
      <w:r>
        <w:t xml:space="preserve">             Mean      SD  Naive SE Time-series SE</w:t>
      </w:r>
    </w:p>
    <w:p w14:paraId="0376DDFE">
      <w:pPr>
        <w:rPr>
          <w:rFonts w:hint="eastAsia"/>
        </w:rPr>
      </w:pPr>
      <w:r>
        <w:t>d.EBH.BH  1.43894 0.11655 2.606e-04      1.122e-03</w:t>
      </w:r>
    </w:p>
    <w:p w14:paraId="022F1838">
      <w:pPr>
        <w:rPr>
          <w:rFonts w:hint="eastAsia"/>
        </w:rPr>
      </w:pPr>
      <w:r>
        <w:t>d.EH.DH  -0.12397 0.31312 7.002e-04      1.312e-03</w:t>
      </w:r>
    </w:p>
    <w:p w14:paraId="63C0BFA2">
      <w:pPr>
        <w:rPr>
          <w:rFonts w:hint="eastAsia"/>
        </w:rPr>
      </w:pPr>
      <w:r>
        <w:t>d.EH.EBH -1.55894 0.32738 7.320e-04      1.534e-03</w:t>
      </w:r>
    </w:p>
    <w:p w14:paraId="748498E5">
      <w:pPr>
        <w:rPr>
          <w:rFonts w:hint="eastAsia"/>
        </w:rPr>
      </w:pPr>
      <w:r>
        <w:t>d.EH.FH   0.09985 0.09130 2.042e-04      2.984e-04</w:t>
      </w:r>
    </w:p>
    <w:p w14:paraId="1DEA8161">
      <w:pPr>
        <w:rPr>
          <w:rFonts w:hint="eastAsia"/>
        </w:rPr>
      </w:pPr>
      <w:r>
        <w:t>d.EH.H    0.11200 0.01181 2.641e-05      3.566e-05</w:t>
      </w:r>
    </w:p>
    <w:p w14:paraId="48722733">
      <w:pPr>
        <w:rPr>
          <w:rFonts w:hint="eastAsia"/>
        </w:rPr>
      </w:pPr>
      <w:r>
        <w:t>d.FH.F    0.19992 0.07074 1.582e-04      4.281e-04</w:t>
      </w:r>
    </w:p>
    <w:p w14:paraId="5E56BBDF">
      <w:pPr>
        <w:rPr>
          <w:rFonts w:hint="eastAsia"/>
        </w:rPr>
      </w:pPr>
      <w:r>
        <w:t>d.FH.GH  -1.00330 1.03527 2.315e-03      4.755e-03</w:t>
      </w:r>
    </w:p>
    <w:p w14:paraId="40724CE1">
      <w:pPr>
        <w:rPr>
          <w:rFonts w:hint="eastAsia"/>
        </w:rPr>
      </w:pPr>
      <w:r>
        <w:t>d.H.AH   -0.41010 0.04993 1.116e-04      1.794e-04</w:t>
      </w:r>
    </w:p>
    <w:p w14:paraId="7BFC18AB">
      <w:pPr>
        <w:rPr>
          <w:rFonts w:hint="eastAsia"/>
        </w:rPr>
      </w:pPr>
    </w:p>
    <w:p w14:paraId="114B5C86">
      <w:pPr>
        <w:rPr>
          <w:rFonts w:hint="eastAsia"/>
        </w:rPr>
      </w:pPr>
      <w:r>
        <w:t>2. Quantiles for each variable:</w:t>
      </w:r>
    </w:p>
    <w:p w14:paraId="132932A9">
      <w:pPr>
        <w:rPr>
          <w:rFonts w:hint="eastAsia"/>
        </w:rPr>
      </w:pPr>
    </w:p>
    <w:p w14:paraId="2E8936CA">
      <w:pPr>
        <w:rPr>
          <w:rFonts w:hint="eastAsia"/>
        </w:rPr>
      </w:pPr>
      <w:r>
        <w:t xml:space="preserve">             2.5%      25%     50%      75%   97.5%</w:t>
      </w:r>
    </w:p>
    <w:p w14:paraId="6107C277">
      <w:pPr>
        <w:rPr>
          <w:rFonts w:hint="eastAsia"/>
        </w:rPr>
      </w:pPr>
      <w:r>
        <w:t>d.EBH.BH  1.21721  1.36300  1.4396  1.51553  1.6624</w:t>
      </w:r>
    </w:p>
    <w:p w14:paraId="01BC3C55">
      <w:pPr>
        <w:rPr>
          <w:rFonts w:hint="eastAsia"/>
        </w:rPr>
      </w:pPr>
      <w:r>
        <w:t>d.EH.DH  -0.73756 -0.33552 -0.1228  0.08721  0.4896</w:t>
      </w:r>
    </w:p>
    <w:p w14:paraId="2D6327FA">
      <w:pPr>
        <w:rPr>
          <w:rFonts w:hint="eastAsia"/>
        </w:rPr>
      </w:pPr>
      <w:r>
        <w:t>d.EH.EBH -2.19947 -1.78066 -1.5579 -1.33827 -0.9160</w:t>
      </w:r>
    </w:p>
    <w:p w14:paraId="500163E9">
      <w:pPr>
        <w:rPr>
          <w:rFonts w:hint="eastAsia"/>
        </w:rPr>
      </w:pPr>
      <w:r>
        <w:t>d.EH.FH  -0.07949  0.03826  0.1002  0.16162  0.2782</w:t>
      </w:r>
    </w:p>
    <w:p w14:paraId="6062B410">
      <w:pPr>
        <w:rPr>
          <w:rFonts w:hint="eastAsia"/>
        </w:rPr>
      </w:pPr>
      <w:r>
        <w:t>d.EH.H    0.08879  0.10409  0.1120  0.11998  0.1351</w:t>
      </w:r>
    </w:p>
    <w:p w14:paraId="45A2C286">
      <w:pPr>
        <w:rPr>
          <w:rFonts w:hint="eastAsia"/>
        </w:rPr>
      </w:pPr>
      <w:r>
        <w:t>d.FH.F    0.06082  0.15229  0.1999  0.24780  0.3383</w:t>
      </w:r>
    </w:p>
    <w:p w14:paraId="100D5A10">
      <w:pPr>
        <w:rPr>
          <w:rFonts w:hint="eastAsia"/>
        </w:rPr>
      </w:pPr>
      <w:r>
        <w:t>d.FH.GH  -3.03624 -1.70314 -1.0032 -0.30201  1.0149</w:t>
      </w:r>
    </w:p>
    <w:p w14:paraId="6B44C0F2">
      <w:pPr>
        <w:rPr>
          <w:rFonts w:hint="eastAsia"/>
        </w:rPr>
      </w:pPr>
      <w:r>
        <w:t>d.H.AH   -0.50780 -0.44380 -0.4101 -0.37653 -0.3123</w:t>
      </w:r>
    </w:p>
    <w:p w14:paraId="47AAF967">
      <w:pPr>
        <w:rPr>
          <w:rFonts w:hint="eastAsia"/>
        </w:rPr>
      </w:pPr>
    </w:p>
    <w:p w14:paraId="052EB711">
      <w:pPr>
        <w:rPr>
          <w:rFonts w:hint="eastAsia"/>
        </w:rPr>
      </w:pPr>
      <w:r>
        <w:t>-- Model fit (residual deviance):</w:t>
      </w:r>
    </w:p>
    <w:p w14:paraId="6C31C810">
      <w:pPr>
        <w:rPr>
          <w:rFonts w:hint="eastAsia"/>
        </w:rPr>
      </w:pPr>
    </w:p>
    <w:p w14:paraId="4CD4F331">
      <w:pPr>
        <w:rPr>
          <w:rFonts w:hint="eastAsia"/>
        </w:rPr>
      </w:pPr>
      <w:r>
        <w:t xml:space="preserve">    Dbar       pD      DIC </w:t>
      </w:r>
    </w:p>
    <w:p w14:paraId="20826F80">
      <w:pPr>
        <w:rPr>
          <w:rFonts w:hint="eastAsia"/>
        </w:rPr>
      </w:pPr>
      <w:r>
        <w:t xml:space="preserve">64.27909 22.04638 86.32547 </w:t>
      </w:r>
    </w:p>
    <w:p w14:paraId="46FC4D07">
      <w:pPr>
        <w:rPr>
          <w:rFonts w:hint="eastAsia"/>
        </w:rPr>
      </w:pPr>
    </w:p>
    <w:p w14:paraId="5823E2FA">
      <w:pPr>
        <w:rPr>
          <w:rFonts w:hint="eastAsia"/>
        </w:rPr>
      </w:pPr>
      <w:r>
        <w:t>28 data points, ratio 2.296, I^2 = 58%</w:t>
      </w:r>
    </w:p>
    <w:p w14:paraId="73C77E10">
      <w:pPr>
        <w:rPr>
          <w:rFonts w:hint="eastAsia"/>
        </w:rPr>
      </w:pPr>
    </w:p>
    <w:p w14:paraId="5E4227E5">
      <w:pPr>
        <w:rPr>
          <w:rFonts w:hint="eastAsia"/>
        </w:rPr>
      </w:pPr>
      <w:r>
        <w:t>&gt; sucra(ranks)</w:t>
      </w:r>
    </w:p>
    <w:p w14:paraId="2B016551">
      <w:pPr>
        <w:rPr>
          <w:rFonts w:hint="eastAsia"/>
        </w:rPr>
      </w:pPr>
      <w:r>
        <w:t xml:space="preserve">       AH        BH        DH       EBH        EH         F        FH        GH         H </w:t>
      </w:r>
    </w:p>
    <w:p w14:paraId="6F98A831">
      <w:pPr>
        <w:rPr>
          <w:rFonts w:hint="eastAsia"/>
        </w:rPr>
      </w:pPr>
      <w:r>
        <w:t xml:space="preserve">0.7104244 0.5034931 0.5142469 0.9656794 0.4701031 0.0512950 0.2962250 0.7339037 0.2546294 </w:t>
      </w:r>
    </w:p>
    <w:p w14:paraId="1BAC7ACF">
      <w:pPr>
        <w:rPr>
          <w:rFonts w:hint="eastAsia"/>
        </w:rPr>
      </w:pPr>
    </w:p>
    <w:p w14:paraId="62C2AF76">
      <w:pPr>
        <w:rPr>
          <w:rFonts w:hint="eastAsia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119C3512">
      <w:pPr>
        <w:rPr>
          <w:rFonts w:hint="eastAsia"/>
        </w:rPr>
      </w:pPr>
      <w:r>
        <w:t>3 BUN.</w:t>
      </w:r>
    </w:p>
    <w:p w14:paraId="133D4531">
      <w:pPr>
        <w:rPr>
          <w:rFonts w:hint="eastAsia"/>
        </w:rPr>
      </w:pPr>
      <w:r>
        <w:t>&gt; model&lt;-mtc.model(network,type="consistency",n.chain=4,likelihood="normal",link="identity",linearModel="fixed")</w:t>
      </w:r>
    </w:p>
    <w:p w14:paraId="3C24CBF1">
      <w:pPr>
        <w:rPr>
          <w:rFonts w:hint="eastAsia"/>
        </w:rPr>
      </w:pPr>
      <w:r>
        <w:t>&gt; results &lt;- mtc.run(model, n.adapt = 20000, n.iter = 50000, thin = 1)</w:t>
      </w:r>
    </w:p>
    <w:p w14:paraId="6AB0AA79">
      <w:pPr>
        <w:rPr>
          <w:rFonts w:hint="eastAsia"/>
        </w:rPr>
      </w:pPr>
      <w:r>
        <w:t>Compiling model graph</w:t>
      </w:r>
    </w:p>
    <w:p w14:paraId="1688E091">
      <w:pPr>
        <w:rPr>
          <w:rFonts w:hint="eastAsia"/>
        </w:rPr>
      </w:pPr>
      <w:r>
        <w:t xml:space="preserve">   Resolving undeclared variables</w:t>
      </w:r>
    </w:p>
    <w:p w14:paraId="1C1BD0C7">
      <w:pPr>
        <w:rPr>
          <w:rFonts w:hint="eastAsia"/>
        </w:rPr>
      </w:pPr>
      <w:r>
        <w:t xml:space="preserve">   Allocating nodes</w:t>
      </w:r>
    </w:p>
    <w:p w14:paraId="72251B50">
      <w:pPr>
        <w:rPr>
          <w:rFonts w:hint="eastAsia"/>
        </w:rPr>
      </w:pPr>
      <w:r>
        <w:t>Graph information:</w:t>
      </w:r>
    </w:p>
    <w:p w14:paraId="1495AEAC">
      <w:pPr>
        <w:rPr>
          <w:rFonts w:hint="eastAsia"/>
        </w:rPr>
      </w:pPr>
      <w:r>
        <w:t xml:space="preserve">   Observed stochastic nodes: 20</w:t>
      </w:r>
    </w:p>
    <w:p w14:paraId="4D5AB175">
      <w:pPr>
        <w:rPr>
          <w:rFonts w:hint="eastAsia"/>
        </w:rPr>
      </w:pPr>
      <w:r>
        <w:t xml:space="preserve">   Unobserved stochastic nodes: 16</w:t>
      </w:r>
    </w:p>
    <w:p w14:paraId="2B56BF74">
      <w:pPr>
        <w:rPr>
          <w:rFonts w:hint="eastAsia"/>
        </w:rPr>
      </w:pPr>
      <w:r>
        <w:t xml:space="preserve">   Total graph size: 280</w:t>
      </w:r>
    </w:p>
    <w:p w14:paraId="39FB98D6">
      <w:pPr>
        <w:rPr>
          <w:rFonts w:hint="eastAsia"/>
        </w:rPr>
      </w:pPr>
    </w:p>
    <w:p w14:paraId="04231F77">
      <w:pPr>
        <w:rPr>
          <w:rFonts w:hint="eastAsia"/>
        </w:rPr>
      </w:pPr>
      <w:r>
        <w:t>Initializing model</w:t>
      </w:r>
    </w:p>
    <w:p w14:paraId="527AC3EA">
      <w:pPr>
        <w:rPr>
          <w:rFonts w:hint="eastAsia"/>
        </w:rPr>
      </w:pPr>
    </w:p>
    <w:p w14:paraId="4ABABDE0">
      <w:pPr>
        <w:rPr>
          <w:rFonts w:hint="eastAsia"/>
        </w:rPr>
      </w:pPr>
      <w:r>
        <w:t xml:space="preserve">  |**************************************************| 100%</w:t>
      </w:r>
    </w:p>
    <w:p w14:paraId="6CE7090C">
      <w:pPr>
        <w:rPr>
          <w:rFonts w:hint="eastAsia"/>
        </w:rPr>
      </w:pPr>
      <w:r>
        <w:t>&gt; summary(results)</w:t>
      </w:r>
    </w:p>
    <w:p w14:paraId="7652F217">
      <w:pPr>
        <w:rPr>
          <w:rFonts w:hint="eastAsia"/>
        </w:rPr>
      </w:pPr>
    </w:p>
    <w:p w14:paraId="671E4960">
      <w:pPr>
        <w:rPr>
          <w:rFonts w:hint="eastAsia"/>
        </w:rPr>
      </w:pPr>
      <w:r>
        <w:t>Results on the Mean Difference scale</w:t>
      </w:r>
    </w:p>
    <w:p w14:paraId="0FF1CCCF">
      <w:pPr>
        <w:rPr>
          <w:rFonts w:hint="eastAsia"/>
        </w:rPr>
      </w:pPr>
    </w:p>
    <w:p w14:paraId="4A4AC803">
      <w:pPr>
        <w:rPr>
          <w:rFonts w:hint="eastAsia"/>
        </w:rPr>
      </w:pPr>
      <w:r>
        <w:t>Iterations = 1:50000</w:t>
      </w:r>
    </w:p>
    <w:p w14:paraId="31E7F860">
      <w:pPr>
        <w:rPr>
          <w:rFonts w:hint="eastAsia"/>
        </w:rPr>
      </w:pPr>
      <w:r>
        <w:t xml:space="preserve">Thinning interval = 1 </w:t>
      </w:r>
    </w:p>
    <w:p w14:paraId="2B305A2F">
      <w:pPr>
        <w:rPr>
          <w:rFonts w:hint="eastAsia"/>
        </w:rPr>
      </w:pPr>
      <w:r>
        <w:t xml:space="preserve">Number of chains = 4 </w:t>
      </w:r>
    </w:p>
    <w:p w14:paraId="790098B5">
      <w:pPr>
        <w:rPr>
          <w:rFonts w:hint="eastAsia"/>
        </w:rPr>
      </w:pPr>
      <w:r>
        <w:t xml:space="preserve">Sample size per chain = 50000 </w:t>
      </w:r>
    </w:p>
    <w:p w14:paraId="26EF5D94">
      <w:pPr>
        <w:rPr>
          <w:rFonts w:hint="eastAsia"/>
        </w:rPr>
      </w:pPr>
    </w:p>
    <w:p w14:paraId="47E5BA20">
      <w:pPr>
        <w:rPr>
          <w:rFonts w:hint="eastAsia"/>
        </w:rPr>
      </w:pPr>
      <w:r>
        <w:t>1. Empirical mean and standard deviation for each variable,</w:t>
      </w:r>
    </w:p>
    <w:p w14:paraId="532242C7">
      <w:pPr>
        <w:rPr>
          <w:rFonts w:hint="eastAsia"/>
        </w:rPr>
      </w:pPr>
      <w:r>
        <w:t xml:space="preserve">   plus standard error of the mean:</w:t>
      </w:r>
    </w:p>
    <w:p w14:paraId="6468AE5F">
      <w:pPr>
        <w:rPr>
          <w:rFonts w:hint="eastAsia"/>
        </w:rPr>
      </w:pPr>
    </w:p>
    <w:p w14:paraId="1EF669CD">
      <w:pPr>
        <w:rPr>
          <w:rFonts w:hint="eastAsia"/>
        </w:rPr>
      </w:pPr>
      <w:r>
        <w:t xml:space="preserve">            Mean     SD  Naive SE Time-series SE</w:t>
      </w:r>
    </w:p>
    <w:p w14:paraId="6E45978A">
      <w:pPr>
        <w:rPr>
          <w:rFonts w:hint="eastAsia"/>
        </w:rPr>
      </w:pPr>
      <w:r>
        <w:t>d.EBH.BH 20.2600 1.4792 0.0033077       0.008351</w:t>
      </w:r>
    </w:p>
    <w:p w14:paraId="7ED38091">
      <w:pPr>
        <w:rPr>
          <w:rFonts w:hint="eastAsia"/>
        </w:rPr>
      </w:pPr>
      <w:r>
        <w:t>d.EH.EBH -1.9185 0.4315 0.0009650       0.002430</w:t>
      </w:r>
    </w:p>
    <w:p w14:paraId="12F82933">
      <w:pPr>
        <w:rPr>
          <w:rFonts w:hint="eastAsia"/>
        </w:rPr>
      </w:pPr>
      <w:r>
        <w:t>d.EH.FH  -0.1748 0.6540 0.0014624       0.002695</w:t>
      </w:r>
    </w:p>
    <w:p w14:paraId="55513A01">
      <w:pPr>
        <w:rPr>
          <w:rFonts w:hint="eastAsia"/>
        </w:rPr>
      </w:pPr>
      <w:r>
        <w:t>d.EH.H    2.1167 0.2799 0.0006259       0.001036</w:t>
      </w:r>
    </w:p>
    <w:p w14:paraId="282B2636">
      <w:pPr>
        <w:rPr>
          <w:rFonts w:hint="eastAsia"/>
        </w:rPr>
      </w:pPr>
      <w:r>
        <w:t>d.FH.F    1.4377 0.8032 0.0017959       0.003440</w:t>
      </w:r>
    </w:p>
    <w:p w14:paraId="1A65A409">
      <w:pPr>
        <w:rPr>
          <w:rFonts w:hint="eastAsia"/>
        </w:rPr>
      </w:pPr>
      <w:r>
        <w:t>d.H.AH   -1.7041 0.5084 0.0011368       0.001944</w:t>
      </w:r>
    </w:p>
    <w:p w14:paraId="4852AC82">
      <w:pPr>
        <w:rPr>
          <w:rFonts w:hint="eastAsia"/>
        </w:rPr>
      </w:pPr>
    </w:p>
    <w:p w14:paraId="26B0DCC2">
      <w:pPr>
        <w:rPr>
          <w:rFonts w:hint="eastAsia"/>
        </w:rPr>
      </w:pPr>
      <w:r>
        <w:t>2. Quantiles for each variable:</w:t>
      </w:r>
    </w:p>
    <w:p w14:paraId="6A11B6AC">
      <w:pPr>
        <w:rPr>
          <w:rFonts w:hint="eastAsia"/>
        </w:rPr>
      </w:pPr>
    </w:p>
    <w:p w14:paraId="4499C72A">
      <w:pPr>
        <w:rPr>
          <w:rFonts w:hint="eastAsia"/>
        </w:rPr>
      </w:pPr>
      <w:r>
        <w:t xml:space="preserve">            2.5%     25%     50%     75%   97.5%</w:t>
      </w:r>
    </w:p>
    <w:p w14:paraId="5A7A7890">
      <w:pPr>
        <w:rPr>
          <w:rFonts w:hint="eastAsia"/>
        </w:rPr>
      </w:pPr>
      <w:r>
        <w:t>d.EBH.BH 17.3844 19.2729 20.2576 21.2502 23.1400</w:t>
      </w:r>
    </w:p>
    <w:p w14:paraId="27701224">
      <w:pPr>
        <w:rPr>
          <w:rFonts w:hint="eastAsia"/>
        </w:rPr>
      </w:pPr>
      <w:r>
        <w:t>d.EH.EBH -2.7651 -2.2091 -1.9200 -1.6279 -1.0716</w:t>
      </w:r>
    </w:p>
    <w:p w14:paraId="1174C327">
      <w:pPr>
        <w:rPr>
          <w:rFonts w:hint="eastAsia"/>
        </w:rPr>
      </w:pPr>
      <w:r>
        <w:t>d.EH.FH  -1.4583 -0.6150 -0.1749  0.2662  1.1065</w:t>
      </w:r>
    </w:p>
    <w:p w14:paraId="476F5B00">
      <w:pPr>
        <w:rPr>
          <w:rFonts w:hint="eastAsia"/>
        </w:rPr>
      </w:pPr>
      <w:r>
        <w:t>d.EH.H    1.5698  1.9277  2.1161  2.3062  2.6630</w:t>
      </w:r>
    </w:p>
    <w:p w14:paraId="1602F2CF">
      <w:pPr>
        <w:rPr>
          <w:rFonts w:hint="eastAsia"/>
        </w:rPr>
      </w:pPr>
      <w:r>
        <w:t>d.FH.F   -0.1368  0.8974  1.4376  1.9795  3.0117</w:t>
      </w:r>
    </w:p>
    <w:p w14:paraId="0A29A095">
      <w:pPr>
        <w:rPr>
          <w:rFonts w:hint="eastAsia"/>
        </w:rPr>
      </w:pPr>
      <w:r>
        <w:t>d.H.AH   -2.7015 -2.0466 -1.7051 -1.3602 -0.7073</w:t>
      </w:r>
    </w:p>
    <w:p w14:paraId="7A021C23">
      <w:pPr>
        <w:rPr>
          <w:rFonts w:hint="eastAsia"/>
        </w:rPr>
      </w:pPr>
    </w:p>
    <w:p w14:paraId="3DFE6AC5">
      <w:pPr>
        <w:rPr>
          <w:rFonts w:hint="eastAsia"/>
        </w:rPr>
      </w:pPr>
      <w:r>
        <w:t>-- Model fit (residual deviance):</w:t>
      </w:r>
    </w:p>
    <w:p w14:paraId="6452CB60">
      <w:pPr>
        <w:rPr>
          <w:rFonts w:hint="eastAsia"/>
        </w:rPr>
      </w:pPr>
    </w:p>
    <w:p w14:paraId="57510A79">
      <w:pPr>
        <w:rPr>
          <w:rFonts w:hint="eastAsia"/>
        </w:rPr>
      </w:pPr>
      <w:r>
        <w:t xml:space="preserve">    Dbar       pD      DIC </w:t>
      </w:r>
    </w:p>
    <w:p w14:paraId="5B0BB3AC">
      <w:pPr>
        <w:rPr>
          <w:rFonts w:hint="eastAsia"/>
        </w:rPr>
      </w:pPr>
      <w:r>
        <w:t xml:space="preserve">22.64288 16.02321 38.66608 </w:t>
      </w:r>
    </w:p>
    <w:p w14:paraId="6AF8C704">
      <w:pPr>
        <w:rPr>
          <w:rFonts w:hint="eastAsia"/>
        </w:rPr>
      </w:pPr>
    </w:p>
    <w:p w14:paraId="64F7D61E">
      <w:pPr>
        <w:rPr>
          <w:rFonts w:hint="eastAsia"/>
        </w:rPr>
      </w:pPr>
      <w:r>
        <w:t>20 data points, ratio 1.132, I^2 = 16%</w:t>
      </w:r>
    </w:p>
    <w:p w14:paraId="769551FE">
      <w:pPr>
        <w:rPr>
          <w:rFonts w:hint="eastAsia"/>
        </w:rPr>
      </w:pPr>
    </w:p>
    <w:p w14:paraId="59777934">
      <w:pPr>
        <w:rPr>
          <w:rFonts w:hint="eastAsia"/>
        </w:rPr>
      </w:pPr>
      <w:r>
        <w:t>&gt; sucra(ranks)</w:t>
      </w:r>
    </w:p>
    <w:p w14:paraId="5771AA83">
      <w:pPr>
        <w:rPr>
          <w:rFonts w:hint="eastAsia"/>
        </w:rPr>
      </w:pPr>
      <w:r>
        <w:t xml:space="preserve">          AH           BH          EBH           EH            F           FH            H </w:t>
      </w:r>
    </w:p>
    <w:p w14:paraId="3EA74FA3">
      <w:pPr>
        <w:rPr>
          <w:rFonts w:hint="eastAsia"/>
        </w:rPr>
      </w:pPr>
      <w:r>
        <w:t xml:space="preserve">5.411000e-01 3.416667e-05 9.972833e-01 6.742958e-01 3.626275e-01 7.240492e-01 2.006100e-01 </w:t>
      </w:r>
    </w:p>
    <w:p w14:paraId="61D22838">
      <w:pPr>
        <w:rPr>
          <w:rFonts w:hint="eastAsia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3EBFA8F5">
      <w:pPr>
        <w:rPr>
          <w:rFonts w:hint="eastAsia"/>
        </w:rPr>
      </w:pPr>
      <w:r>
        <w:t xml:space="preserve">4 </w:t>
      </w:r>
      <w:r>
        <w:rPr>
          <w:rFonts w:hint="eastAsia"/>
        </w:rPr>
        <w:t>anti-dsDNA antibody levels</w:t>
      </w:r>
    </w:p>
    <w:p w14:paraId="2C34E0D1">
      <w:pPr>
        <w:rPr>
          <w:rFonts w:hint="eastAsia"/>
        </w:rPr>
      </w:pPr>
      <w:r>
        <w:t>&gt; modelume&lt;-mtc.model(network,type="ume",n.chain=4,likelihood="normal",link="identity",linearModel="fixed")</w:t>
      </w:r>
    </w:p>
    <w:p w14:paraId="6545695A">
      <w:pPr>
        <w:rPr>
          <w:rFonts w:hint="eastAsia"/>
        </w:rPr>
      </w:pPr>
      <w:r>
        <w:t>&gt; resultsume &lt;- mtc.run(modelume, n.adapt = 20000, n.iter = 50000, thin = 1)</w:t>
      </w:r>
    </w:p>
    <w:p w14:paraId="32E7814E">
      <w:pPr>
        <w:rPr>
          <w:rFonts w:hint="eastAsia"/>
        </w:rPr>
      </w:pPr>
      <w:r>
        <w:t>Compiling model graph</w:t>
      </w:r>
    </w:p>
    <w:p w14:paraId="76585E7B">
      <w:pPr>
        <w:rPr>
          <w:rFonts w:hint="eastAsia"/>
        </w:rPr>
      </w:pPr>
      <w:r>
        <w:t xml:space="preserve">   Resolving undeclared variables</w:t>
      </w:r>
    </w:p>
    <w:p w14:paraId="372D8A06">
      <w:pPr>
        <w:rPr>
          <w:rFonts w:hint="eastAsia"/>
        </w:rPr>
      </w:pPr>
      <w:r>
        <w:t xml:space="preserve">   Allocating nodes</w:t>
      </w:r>
    </w:p>
    <w:p w14:paraId="6914CD09">
      <w:pPr>
        <w:rPr>
          <w:rFonts w:hint="eastAsia"/>
        </w:rPr>
      </w:pPr>
      <w:r>
        <w:t>Graph information:</w:t>
      </w:r>
    </w:p>
    <w:p w14:paraId="5E0ACFB3">
      <w:pPr>
        <w:rPr>
          <w:rFonts w:hint="eastAsia"/>
        </w:rPr>
      </w:pPr>
      <w:r>
        <w:t xml:space="preserve">   Observed stochastic nodes: 26</w:t>
      </w:r>
    </w:p>
    <w:p w14:paraId="5FCEE26A">
      <w:pPr>
        <w:rPr>
          <w:rFonts w:hint="eastAsia"/>
        </w:rPr>
      </w:pPr>
      <w:r>
        <w:t xml:space="preserve">   Unobserved stochastic nodes: 19</w:t>
      </w:r>
    </w:p>
    <w:p w14:paraId="1ED0D4ED">
      <w:pPr>
        <w:rPr>
          <w:rFonts w:hint="eastAsia"/>
        </w:rPr>
      </w:pPr>
      <w:r>
        <w:t xml:space="preserve">   Total graph size: 294</w:t>
      </w:r>
    </w:p>
    <w:p w14:paraId="4C854876">
      <w:pPr>
        <w:rPr>
          <w:rFonts w:hint="eastAsia"/>
        </w:rPr>
      </w:pPr>
    </w:p>
    <w:p w14:paraId="3039B1D5">
      <w:pPr>
        <w:rPr>
          <w:rFonts w:hint="eastAsia"/>
        </w:rPr>
      </w:pPr>
      <w:r>
        <w:t>Initializing model</w:t>
      </w:r>
    </w:p>
    <w:p w14:paraId="3067FF7D">
      <w:pPr>
        <w:rPr>
          <w:rFonts w:hint="eastAsia"/>
        </w:rPr>
      </w:pPr>
    </w:p>
    <w:p w14:paraId="20C12059">
      <w:pPr>
        <w:rPr>
          <w:rFonts w:hint="eastAsia"/>
        </w:rPr>
      </w:pPr>
      <w:r>
        <w:t xml:space="preserve">  |**************************************************| 100%</w:t>
      </w:r>
    </w:p>
    <w:p w14:paraId="02130402">
      <w:pPr>
        <w:rPr>
          <w:rFonts w:hint="eastAsia"/>
        </w:rPr>
      </w:pPr>
      <w:r>
        <w:t>&gt; summary(resultsume)</w:t>
      </w:r>
    </w:p>
    <w:p w14:paraId="2E8D642B">
      <w:pPr>
        <w:rPr>
          <w:rFonts w:hint="eastAsia"/>
        </w:rPr>
      </w:pPr>
    </w:p>
    <w:p w14:paraId="01489C3F">
      <w:pPr>
        <w:rPr>
          <w:rFonts w:hint="eastAsia"/>
        </w:rPr>
      </w:pPr>
      <w:r>
        <w:t>Results on the Mean Difference scale</w:t>
      </w:r>
    </w:p>
    <w:p w14:paraId="599EC01A">
      <w:pPr>
        <w:rPr>
          <w:rFonts w:hint="eastAsia"/>
        </w:rPr>
      </w:pPr>
    </w:p>
    <w:p w14:paraId="3A3C8D86">
      <w:pPr>
        <w:rPr>
          <w:rFonts w:hint="eastAsia"/>
        </w:rPr>
      </w:pPr>
      <w:r>
        <w:t>Iterations = 1:50000</w:t>
      </w:r>
    </w:p>
    <w:p w14:paraId="400E1815">
      <w:pPr>
        <w:rPr>
          <w:rFonts w:hint="eastAsia"/>
        </w:rPr>
      </w:pPr>
      <w:r>
        <w:t xml:space="preserve">Thinning interval = 1 </w:t>
      </w:r>
    </w:p>
    <w:p w14:paraId="77BEC5A0">
      <w:pPr>
        <w:rPr>
          <w:rFonts w:hint="eastAsia"/>
        </w:rPr>
      </w:pPr>
      <w:r>
        <w:t xml:space="preserve">Number of chains = 4 </w:t>
      </w:r>
    </w:p>
    <w:p w14:paraId="6CB08FD2">
      <w:pPr>
        <w:rPr>
          <w:rFonts w:hint="eastAsia"/>
        </w:rPr>
      </w:pPr>
      <w:r>
        <w:t xml:space="preserve">Sample size per chain = 50000 </w:t>
      </w:r>
    </w:p>
    <w:p w14:paraId="4C8A5F81">
      <w:pPr>
        <w:rPr>
          <w:rFonts w:hint="eastAsia"/>
        </w:rPr>
      </w:pPr>
    </w:p>
    <w:p w14:paraId="737EA736">
      <w:pPr>
        <w:rPr>
          <w:rFonts w:hint="eastAsia"/>
        </w:rPr>
      </w:pPr>
      <w:r>
        <w:t>1. Empirical mean and standard deviation for each variable,</w:t>
      </w:r>
    </w:p>
    <w:p w14:paraId="5CE1AA2B">
      <w:pPr>
        <w:rPr>
          <w:rFonts w:hint="eastAsia"/>
        </w:rPr>
      </w:pPr>
      <w:r>
        <w:t xml:space="preserve">   plus standard error of the mean:</w:t>
      </w:r>
    </w:p>
    <w:p w14:paraId="584A0EA8">
      <w:pPr>
        <w:rPr>
          <w:rFonts w:hint="eastAsia"/>
        </w:rPr>
      </w:pPr>
    </w:p>
    <w:p w14:paraId="2C213779">
      <w:pPr>
        <w:rPr>
          <w:rFonts w:hint="eastAsia"/>
        </w:rPr>
      </w:pPr>
      <w:r>
        <w:t xml:space="preserve">            Mean     SD  Naive SE Time-series SE</w:t>
      </w:r>
    </w:p>
    <w:p w14:paraId="1159DAC7">
      <w:pPr>
        <w:rPr>
          <w:rFonts w:hint="eastAsia"/>
        </w:rPr>
      </w:pPr>
      <w:r>
        <w:t>d.AH.CH  15.0215 3.2725 0.0073175      0.0111771</w:t>
      </w:r>
    </w:p>
    <w:p w14:paraId="3F2AB226">
      <w:pPr>
        <w:rPr>
          <w:rFonts w:hint="eastAsia"/>
        </w:rPr>
      </w:pPr>
      <w:r>
        <w:t>d.AH.H   -2.1336 1.1510 0.0025737      0.0041077</w:t>
      </w:r>
    </w:p>
    <w:p w14:paraId="64013BF0">
      <w:pPr>
        <w:rPr>
          <w:rFonts w:hint="eastAsia"/>
        </w:rPr>
      </w:pPr>
      <w:r>
        <w:t>d.C.CH    4.9441 8.5767 0.0191781      0.0546400</w:t>
      </w:r>
    </w:p>
    <w:p w14:paraId="1E6541C1">
      <w:pPr>
        <w:rPr>
          <w:rFonts w:hint="eastAsia"/>
        </w:rPr>
      </w:pPr>
      <w:r>
        <w:t>d.DH.EH  -0.4203 0.1261 0.0002820      0.0005594</w:t>
      </w:r>
    </w:p>
    <w:p w14:paraId="2D983B3E">
      <w:pPr>
        <w:rPr>
          <w:rFonts w:hint="eastAsia"/>
        </w:rPr>
      </w:pPr>
      <w:r>
        <w:t>d.EBH.EH  1.5999 0.3612 0.0008077      0.0012950</w:t>
      </w:r>
    </w:p>
    <w:p w14:paraId="442580DB">
      <w:pPr>
        <w:rPr>
          <w:rFonts w:hint="eastAsia"/>
        </w:rPr>
      </w:pPr>
      <w:r>
        <w:t>d.EH.H    0.4238 0.1520 0.0003398      0.0008477</w:t>
      </w:r>
    </w:p>
    <w:p w14:paraId="6DCD2866">
      <w:pPr>
        <w:rPr>
          <w:rFonts w:hint="eastAsia"/>
        </w:rPr>
      </w:pPr>
    </w:p>
    <w:p w14:paraId="7293BEE6">
      <w:pPr>
        <w:rPr>
          <w:rFonts w:hint="eastAsia"/>
        </w:rPr>
      </w:pPr>
      <w:r>
        <w:t>2. Quantiles for each variable:</w:t>
      </w:r>
    </w:p>
    <w:p w14:paraId="290F627C">
      <w:pPr>
        <w:rPr>
          <w:rFonts w:hint="eastAsia"/>
        </w:rPr>
      </w:pPr>
    </w:p>
    <w:p w14:paraId="4E41FC4C">
      <w:pPr>
        <w:rPr>
          <w:rFonts w:hint="eastAsia"/>
        </w:rPr>
      </w:pPr>
      <w:r>
        <w:t xml:space="preserve">             2.5%     25%     50%     75%   97.5%</w:t>
      </w:r>
    </w:p>
    <w:p w14:paraId="5478D3DD">
      <w:pPr>
        <w:rPr>
          <w:rFonts w:hint="eastAsia"/>
        </w:rPr>
      </w:pPr>
      <w:r>
        <w:t>d.AH.CH    8.6137 12.8135 15.0228 17.2299 21.4382</w:t>
      </w:r>
    </w:p>
    <w:p w14:paraId="3A64A079">
      <w:pPr>
        <w:rPr>
          <w:rFonts w:hint="eastAsia"/>
        </w:rPr>
      </w:pPr>
      <w:r>
        <w:t>d.AH.H    -4.3897 -2.9106 -2.1331 -1.3555  0.1177</w:t>
      </w:r>
    </w:p>
    <w:p w14:paraId="416D1DF8">
      <w:pPr>
        <w:rPr>
          <w:rFonts w:hint="eastAsia"/>
        </w:rPr>
      </w:pPr>
      <w:r>
        <w:t>d.C.CH   -11.8163 -0.8471  4.9280 10.7336 21.7566</w:t>
      </w:r>
    </w:p>
    <w:p w14:paraId="12238F09">
      <w:pPr>
        <w:rPr>
          <w:rFonts w:hint="eastAsia"/>
        </w:rPr>
      </w:pPr>
      <w:r>
        <w:t>d.DH.EH   -0.6668 -0.5055 -0.4203 -0.3354 -0.1737</w:t>
      </w:r>
    </w:p>
    <w:p w14:paraId="7932FADF">
      <w:pPr>
        <w:rPr>
          <w:rFonts w:hint="eastAsia"/>
        </w:rPr>
      </w:pPr>
      <w:r>
        <w:t>d.EBH.EH   0.8933  1.3560  1.6004  1.8432  2.3092</w:t>
      </w:r>
    </w:p>
    <w:p w14:paraId="33CF3C77">
      <w:pPr>
        <w:rPr>
          <w:rFonts w:hint="eastAsia"/>
        </w:rPr>
      </w:pPr>
      <w:r>
        <w:t>d.EH.H     0.3476  0.3968  0.4227  0.4486  0.4978</w:t>
      </w:r>
    </w:p>
    <w:p w14:paraId="304F7A06">
      <w:pPr>
        <w:rPr>
          <w:rFonts w:hint="eastAsia"/>
        </w:rPr>
      </w:pPr>
    </w:p>
    <w:p w14:paraId="7408F505">
      <w:pPr>
        <w:rPr>
          <w:rFonts w:hint="eastAsia"/>
        </w:rPr>
      </w:pPr>
      <w:r>
        <w:t>-- Model fit (residual deviance):</w:t>
      </w:r>
    </w:p>
    <w:p w14:paraId="16ACAD8A">
      <w:pPr>
        <w:rPr>
          <w:rFonts w:hint="eastAsia"/>
        </w:rPr>
      </w:pPr>
    </w:p>
    <w:p w14:paraId="798A502F">
      <w:pPr>
        <w:rPr>
          <w:rFonts w:hint="eastAsia"/>
        </w:rPr>
      </w:pPr>
      <w:r>
        <w:t xml:space="preserve">     Dbar        pD       DIC </w:t>
      </w:r>
    </w:p>
    <w:p w14:paraId="4A331F19">
      <w:pPr>
        <w:rPr>
          <w:rFonts w:hint="eastAsia"/>
        </w:rPr>
      </w:pPr>
      <w:r>
        <w:t xml:space="preserve">2883.1879   39.2549 2922.4429 </w:t>
      </w:r>
    </w:p>
    <w:p w14:paraId="263CDE05">
      <w:pPr>
        <w:rPr>
          <w:rFonts w:hint="eastAsia"/>
        </w:rPr>
      </w:pPr>
    </w:p>
    <w:p w14:paraId="081E3ACA">
      <w:pPr>
        <w:rPr>
          <w:rFonts w:hint="eastAsia"/>
        </w:rPr>
      </w:pPr>
      <w:r>
        <w:t>26 data points, ratio 110.9, I^2 = 99%</w:t>
      </w:r>
    </w:p>
    <w:p w14:paraId="7C730B4E">
      <w:pPr>
        <w:rPr>
          <w:rFonts w:hint="eastAsia"/>
        </w:rPr>
      </w:pPr>
      <w:r>
        <w:t>&gt; sucra(ranks)</w:t>
      </w:r>
    </w:p>
    <w:p w14:paraId="64859D54">
      <w:pPr>
        <w:rPr>
          <w:rFonts w:hint="eastAsia"/>
        </w:rPr>
      </w:pPr>
      <w:r>
        <w:t xml:space="preserve">        AH          C         CH         DH        EBH         EH          H </w:t>
      </w:r>
    </w:p>
    <w:p w14:paraId="74F1923A">
      <w:pPr>
        <w:rPr>
          <w:rFonts w:hint="eastAsia"/>
        </w:rPr>
      </w:pPr>
      <w:r>
        <w:t xml:space="preserve">0.32324250 0.19934333 0.04673917 0.56368417 0.98943167 0.81659917 0.56096000 </w:t>
      </w:r>
    </w:p>
    <w:p w14:paraId="4803FFD6">
      <w:pPr>
        <w:rPr>
          <w:rFonts w:hint="eastAsia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23AFA641">
      <w:pPr>
        <w:rPr>
          <w:rFonts w:hint="eastAsia"/>
        </w:rPr>
      </w:pPr>
      <w:r>
        <w:t xml:space="preserve">5 </w:t>
      </w:r>
      <w:r>
        <w:rPr>
          <w:rFonts w:hint="eastAsia"/>
        </w:rPr>
        <w:t>serum creatinine</w:t>
      </w:r>
      <w:r>
        <w:t>.</w:t>
      </w:r>
    </w:p>
    <w:p w14:paraId="629FD2F7">
      <w:pPr>
        <w:rPr>
          <w:rFonts w:hint="eastAsia"/>
        </w:rPr>
      </w:pPr>
      <w:r>
        <w:t>&gt; modelume&lt;-mtc.model(network,type="ume",n.chain=4,likelihood="normal",link="identity",linearModel="fixed")</w:t>
      </w:r>
    </w:p>
    <w:p w14:paraId="03D24152">
      <w:pPr>
        <w:rPr>
          <w:rFonts w:hint="eastAsia"/>
        </w:rPr>
      </w:pPr>
      <w:r>
        <w:t>&gt; resultsume &lt;- mtc.run(modelume, n.adapt = 20000, n.iter = 50000, thin = 1)</w:t>
      </w:r>
    </w:p>
    <w:p w14:paraId="34209373">
      <w:pPr>
        <w:rPr>
          <w:rFonts w:hint="eastAsia"/>
        </w:rPr>
      </w:pPr>
      <w:r>
        <w:t>Compiling model graph</w:t>
      </w:r>
    </w:p>
    <w:p w14:paraId="60C56024">
      <w:pPr>
        <w:rPr>
          <w:rFonts w:hint="eastAsia"/>
        </w:rPr>
      </w:pPr>
      <w:r>
        <w:t xml:space="preserve">   Resolving undeclared variables</w:t>
      </w:r>
    </w:p>
    <w:p w14:paraId="0F063C38">
      <w:pPr>
        <w:rPr>
          <w:rFonts w:hint="eastAsia"/>
        </w:rPr>
      </w:pPr>
      <w:r>
        <w:t xml:space="preserve">   Allocating nodes</w:t>
      </w:r>
    </w:p>
    <w:p w14:paraId="7D40DC79">
      <w:pPr>
        <w:rPr>
          <w:rFonts w:hint="eastAsia"/>
        </w:rPr>
      </w:pPr>
      <w:r>
        <w:t>Graph information:</w:t>
      </w:r>
    </w:p>
    <w:p w14:paraId="3C570DA3">
      <w:pPr>
        <w:rPr>
          <w:rFonts w:hint="eastAsia"/>
        </w:rPr>
      </w:pPr>
      <w:r>
        <w:t xml:space="preserve">   Observed stochastic nodes: 24</w:t>
      </w:r>
    </w:p>
    <w:p w14:paraId="72B2ED78">
      <w:pPr>
        <w:rPr>
          <w:rFonts w:hint="eastAsia"/>
        </w:rPr>
      </w:pPr>
      <w:r>
        <w:t xml:space="preserve">   Unobserved stochastic nodes: 19</w:t>
      </w:r>
    </w:p>
    <w:p w14:paraId="554D0AD4">
      <w:pPr>
        <w:rPr>
          <w:rFonts w:hint="eastAsia"/>
        </w:rPr>
      </w:pPr>
      <w:r>
        <w:t xml:space="preserve">   Total graph size: 277</w:t>
      </w:r>
    </w:p>
    <w:p w14:paraId="07A55923">
      <w:pPr>
        <w:rPr>
          <w:rFonts w:hint="eastAsia"/>
        </w:rPr>
      </w:pPr>
    </w:p>
    <w:p w14:paraId="6D593954">
      <w:pPr>
        <w:rPr>
          <w:rFonts w:hint="eastAsia"/>
        </w:rPr>
      </w:pPr>
      <w:r>
        <w:t>Initializing model</w:t>
      </w:r>
    </w:p>
    <w:p w14:paraId="12F92C67">
      <w:pPr>
        <w:rPr>
          <w:rFonts w:hint="eastAsia"/>
        </w:rPr>
      </w:pPr>
    </w:p>
    <w:p w14:paraId="7C2919A5">
      <w:pPr>
        <w:rPr>
          <w:rFonts w:hint="eastAsia"/>
        </w:rPr>
      </w:pPr>
      <w:r>
        <w:t xml:space="preserve">  |**************************************************| 100%</w:t>
      </w:r>
    </w:p>
    <w:p w14:paraId="0C86EB55">
      <w:pPr>
        <w:rPr>
          <w:rFonts w:hint="eastAsia"/>
        </w:rPr>
      </w:pPr>
      <w:r>
        <w:t>&gt; summary(resultsume)</w:t>
      </w:r>
    </w:p>
    <w:p w14:paraId="2EFECFE1">
      <w:pPr>
        <w:rPr>
          <w:rFonts w:hint="eastAsia"/>
        </w:rPr>
      </w:pPr>
    </w:p>
    <w:p w14:paraId="0079C6D4">
      <w:pPr>
        <w:rPr>
          <w:rFonts w:hint="eastAsia"/>
        </w:rPr>
      </w:pPr>
      <w:r>
        <w:t>Results on the Mean Difference scale</w:t>
      </w:r>
    </w:p>
    <w:p w14:paraId="5ACD6F8E">
      <w:pPr>
        <w:rPr>
          <w:rFonts w:hint="eastAsia"/>
        </w:rPr>
      </w:pPr>
    </w:p>
    <w:p w14:paraId="163D91CD">
      <w:pPr>
        <w:rPr>
          <w:rFonts w:hint="eastAsia"/>
        </w:rPr>
      </w:pPr>
      <w:r>
        <w:t>Iterations = 1:50000</w:t>
      </w:r>
    </w:p>
    <w:p w14:paraId="530F2409">
      <w:pPr>
        <w:rPr>
          <w:rFonts w:hint="eastAsia"/>
        </w:rPr>
      </w:pPr>
      <w:r>
        <w:t xml:space="preserve">Thinning interval = 1 </w:t>
      </w:r>
    </w:p>
    <w:p w14:paraId="06E660D0">
      <w:pPr>
        <w:rPr>
          <w:rFonts w:hint="eastAsia"/>
        </w:rPr>
      </w:pPr>
      <w:r>
        <w:t xml:space="preserve">Number of chains = 4 </w:t>
      </w:r>
    </w:p>
    <w:p w14:paraId="4F1CC27C">
      <w:pPr>
        <w:rPr>
          <w:rFonts w:hint="eastAsia"/>
        </w:rPr>
      </w:pPr>
      <w:r>
        <w:t xml:space="preserve">Sample size per chain = 50000 </w:t>
      </w:r>
    </w:p>
    <w:p w14:paraId="1D5DEE5C">
      <w:pPr>
        <w:rPr>
          <w:rFonts w:hint="eastAsia"/>
        </w:rPr>
      </w:pPr>
    </w:p>
    <w:p w14:paraId="378DF4B2">
      <w:pPr>
        <w:rPr>
          <w:rFonts w:hint="eastAsia"/>
        </w:rPr>
      </w:pPr>
      <w:r>
        <w:t>1. Empirical mean and standard deviation for each variable,</w:t>
      </w:r>
    </w:p>
    <w:p w14:paraId="5BF1301F">
      <w:pPr>
        <w:rPr>
          <w:rFonts w:hint="eastAsia"/>
        </w:rPr>
      </w:pPr>
      <w:r>
        <w:t xml:space="preserve">   plus standard error of the mean:</w:t>
      </w:r>
    </w:p>
    <w:p w14:paraId="4ECFFED6">
      <w:pPr>
        <w:rPr>
          <w:rFonts w:hint="eastAsia"/>
        </w:rPr>
      </w:pPr>
    </w:p>
    <w:p w14:paraId="1C702EF6">
      <w:pPr>
        <w:rPr>
          <w:rFonts w:hint="eastAsia"/>
        </w:rPr>
      </w:pPr>
      <w:r>
        <w:t xml:space="preserve">            Mean     SD Naive SE Time-series SE</w:t>
      </w:r>
    </w:p>
    <w:p w14:paraId="16C65754">
      <w:pPr>
        <w:rPr>
          <w:rFonts w:hint="eastAsia"/>
        </w:rPr>
      </w:pPr>
      <w:r>
        <w:t>d.AH.H     50.92 16.408 0.036689        0.06669</w:t>
      </w:r>
    </w:p>
    <w:p w14:paraId="521101B0">
      <w:pPr>
        <w:rPr>
          <w:rFonts w:hint="eastAsia"/>
        </w:rPr>
      </w:pPr>
      <w:r>
        <w:t>d.BH.EBH -334.89 16.268 0.036377        0.66515</w:t>
      </w:r>
    </w:p>
    <w:p w14:paraId="717AA469">
      <w:pPr>
        <w:rPr>
          <w:rFonts w:hint="eastAsia"/>
        </w:rPr>
      </w:pPr>
      <w:r>
        <w:t>d.EBH.EH   29.58  5.206 0.011641        0.01782</w:t>
      </w:r>
    </w:p>
    <w:p w14:paraId="09024A6E">
      <w:pPr>
        <w:rPr>
          <w:rFonts w:hint="eastAsia"/>
        </w:rPr>
      </w:pPr>
      <w:r>
        <w:t>d.EH.FH    17.15 18.902 0.042266        0.06488</w:t>
      </w:r>
    </w:p>
    <w:p w14:paraId="37EE2239">
      <w:pPr>
        <w:rPr>
          <w:rFonts w:hint="eastAsia"/>
        </w:rPr>
      </w:pPr>
      <w:r>
        <w:t>d.EH.H     19.86  2.173 0.004858        0.01308</w:t>
      </w:r>
    </w:p>
    <w:p w14:paraId="45A3AA64">
      <w:pPr>
        <w:rPr>
          <w:rFonts w:hint="eastAsia"/>
        </w:rPr>
      </w:pPr>
      <w:r>
        <w:t>d.F.FH    -25.17 16.046 0.035880        0.07736</w:t>
      </w:r>
    </w:p>
    <w:p w14:paraId="32CC9552">
      <w:pPr>
        <w:rPr>
          <w:rFonts w:hint="eastAsia"/>
        </w:rPr>
      </w:pPr>
      <w:r>
        <w:t>d.FH.H     45.10 25.327 0.056633        0.09611</w:t>
      </w:r>
    </w:p>
    <w:p w14:paraId="6D894034">
      <w:pPr>
        <w:rPr>
          <w:rFonts w:hint="eastAsia"/>
        </w:rPr>
      </w:pPr>
    </w:p>
    <w:p w14:paraId="45710DCA">
      <w:pPr>
        <w:rPr>
          <w:rFonts w:hint="eastAsia"/>
        </w:rPr>
      </w:pPr>
      <w:r>
        <w:t>2. Quantiles for each variable:</w:t>
      </w:r>
    </w:p>
    <w:p w14:paraId="1D2AE4D0">
      <w:pPr>
        <w:rPr>
          <w:rFonts w:hint="eastAsia"/>
        </w:rPr>
      </w:pPr>
    </w:p>
    <w:p w14:paraId="1198BEA8">
      <w:pPr>
        <w:rPr>
          <w:rFonts w:hint="eastAsia"/>
        </w:rPr>
      </w:pPr>
      <w:r>
        <w:t xml:space="preserve">             2.5%      25%     50%     75%    97.5%</w:t>
      </w:r>
    </w:p>
    <w:p w14:paraId="2BD6E443">
      <w:pPr>
        <w:rPr>
          <w:rFonts w:hint="eastAsia"/>
        </w:rPr>
      </w:pPr>
      <w:r>
        <w:t>d.AH.H     18.657   39.868   50.96   62.01   83.075</w:t>
      </w:r>
    </w:p>
    <w:p w14:paraId="6DFF9EC7">
      <w:pPr>
        <w:rPr>
          <w:rFonts w:hint="eastAsia"/>
        </w:rPr>
      </w:pPr>
      <w:r>
        <w:t>d.BH.EBH -367.141 -345.557 -334.98 -323.91 -303.644</w:t>
      </w:r>
    </w:p>
    <w:p w14:paraId="027B1A3A">
      <w:pPr>
        <w:rPr>
          <w:rFonts w:hint="eastAsia"/>
        </w:rPr>
      </w:pPr>
      <w:r>
        <w:t>d.EBH.EH   19.329   26.070   29.59   33.08   39.789</w:t>
      </w:r>
    </w:p>
    <w:p w14:paraId="47A9E622">
      <w:pPr>
        <w:rPr>
          <w:rFonts w:hint="eastAsia"/>
        </w:rPr>
      </w:pPr>
      <w:r>
        <w:t>d.EH.FH   -19.855    4.389   17.12   29.96   54.078</w:t>
      </w:r>
    </w:p>
    <w:p w14:paraId="5BEE6FA2">
      <w:pPr>
        <w:rPr>
          <w:rFonts w:hint="eastAsia"/>
        </w:rPr>
      </w:pPr>
      <w:r>
        <w:t>d.EH.H     15.601   18.405   19.86   21.33   24.131</w:t>
      </w:r>
    </w:p>
    <w:p w14:paraId="653D7D0E">
      <w:pPr>
        <w:rPr>
          <w:rFonts w:hint="eastAsia"/>
        </w:rPr>
      </w:pPr>
      <w:r>
        <w:t>d.F.FH    -56.614  -35.977  -25.20  -14.34    6.335</w:t>
      </w:r>
    </w:p>
    <w:p w14:paraId="02F36ED0">
      <w:pPr>
        <w:rPr>
          <w:rFonts w:hint="eastAsia"/>
        </w:rPr>
      </w:pPr>
      <w:r>
        <w:t>d.FH.H     -4.732   28.055   45.14   62.12   94.733</w:t>
      </w:r>
    </w:p>
    <w:p w14:paraId="4FEEC42E">
      <w:pPr>
        <w:rPr>
          <w:rFonts w:hint="eastAsia"/>
        </w:rPr>
      </w:pPr>
    </w:p>
    <w:p w14:paraId="15E8EF69">
      <w:pPr>
        <w:rPr>
          <w:rFonts w:hint="eastAsia"/>
        </w:rPr>
      </w:pPr>
      <w:r>
        <w:t>-- Model fit (residual deviance):</w:t>
      </w:r>
    </w:p>
    <w:p w14:paraId="24353955">
      <w:pPr>
        <w:rPr>
          <w:rFonts w:hint="eastAsia"/>
        </w:rPr>
      </w:pPr>
    </w:p>
    <w:p w14:paraId="28E52F79">
      <w:pPr>
        <w:rPr>
          <w:rFonts w:hint="eastAsia"/>
        </w:rPr>
      </w:pPr>
      <w:r>
        <w:t xml:space="preserve">    Dbar       pD      DIC </w:t>
      </w:r>
    </w:p>
    <w:p w14:paraId="7B5AF445">
      <w:pPr>
        <w:rPr>
          <w:rFonts w:hint="eastAsia"/>
        </w:rPr>
      </w:pPr>
      <w:r>
        <w:t xml:space="preserve">59.35307 19.02381 78.37688 </w:t>
      </w:r>
    </w:p>
    <w:p w14:paraId="6B59E78F">
      <w:pPr>
        <w:rPr>
          <w:rFonts w:hint="eastAsia"/>
        </w:rPr>
      </w:pPr>
    </w:p>
    <w:p w14:paraId="731559C0">
      <w:pPr>
        <w:rPr>
          <w:rFonts w:hint="eastAsia"/>
        </w:rPr>
      </w:pPr>
      <w:r>
        <w:t>24 data points, ratio 2.473, I^2 = 61%</w:t>
      </w:r>
    </w:p>
    <w:p w14:paraId="012A2A1C">
      <w:pPr>
        <w:rPr>
          <w:rFonts w:hint="eastAsia"/>
        </w:rPr>
      </w:pPr>
      <w:r>
        <w:t>&gt; sucra(ranks)</w:t>
      </w:r>
    </w:p>
    <w:p w14:paraId="499E34C3">
      <w:pPr>
        <w:rPr>
          <w:rFonts w:hint="eastAsia"/>
        </w:rPr>
      </w:pPr>
      <w:r>
        <w:t xml:space="preserve">       AH        BH       EBH        EH         F        FH         H </w:t>
      </w:r>
    </w:p>
    <w:p w14:paraId="60B25796">
      <w:pPr>
        <w:rPr>
          <w:rFonts w:hint="eastAsia"/>
        </w:rPr>
      </w:pPr>
      <w:r>
        <w:t xml:space="preserve">0.9003875 0.0024375 0.9064008 0.5779808 0.2617808 0.5610050 0.2900075 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87"/>
    <w:rsid w:val="000612A8"/>
    <w:rsid w:val="00262787"/>
    <w:rsid w:val="00465796"/>
    <w:rsid w:val="004D3AF1"/>
    <w:rsid w:val="004D71FE"/>
    <w:rsid w:val="00540C19"/>
    <w:rsid w:val="00551A4C"/>
    <w:rsid w:val="006668FC"/>
    <w:rsid w:val="00691D69"/>
    <w:rsid w:val="008B53FF"/>
    <w:rsid w:val="008F5821"/>
    <w:rsid w:val="009364EA"/>
    <w:rsid w:val="009D2FF9"/>
    <w:rsid w:val="00A211B2"/>
    <w:rsid w:val="00A9008E"/>
    <w:rsid w:val="00AD67B4"/>
    <w:rsid w:val="00B62C10"/>
    <w:rsid w:val="00B94843"/>
    <w:rsid w:val="00C942E6"/>
    <w:rsid w:val="00CA097D"/>
    <w:rsid w:val="00CD7649"/>
    <w:rsid w:val="00D127A3"/>
    <w:rsid w:val="00D41094"/>
    <w:rsid w:val="00DB160F"/>
    <w:rsid w:val="00ED4081"/>
    <w:rsid w:val="00F774FD"/>
    <w:rsid w:val="00FD3252"/>
    <w:rsid w:val="00FE324F"/>
    <w:rsid w:val="49F0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HTML Preformatted"/>
    <w:basedOn w:val="1"/>
    <w:link w:val="39"/>
    <w:semiHidden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  <w:style w:type="paragraph" w:customStyle="1" w:styleId="3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character" w:customStyle="1" w:styleId="39">
    <w:name w:val="HTML 预设格式 字符"/>
    <w:basedOn w:val="17"/>
    <w:link w:val="14"/>
    <w:semiHidden/>
    <w:uiPriority w:val="99"/>
    <w:rPr>
      <w:rFonts w:ascii="宋体" w:hAnsi="宋体" w:eastAsia="宋体" w:cs="宋体"/>
      <w:kern w:val="0"/>
      <w:sz w:val="24"/>
      <w:szCs w:val="24"/>
      <w14:ligatures w14:val="none"/>
    </w:rPr>
  </w:style>
  <w:style w:type="character" w:customStyle="1" w:styleId="40">
    <w:name w:val="gpwvoe5cc5b"/>
    <w:basedOn w:val="17"/>
    <w:uiPriority w:val="0"/>
  </w:style>
  <w:style w:type="character" w:customStyle="1" w:styleId="41">
    <w:name w:val="gpwvoe5ci5b"/>
    <w:basedOn w:val="17"/>
    <w:uiPriority w:val="0"/>
  </w:style>
  <w:style w:type="character" w:customStyle="1" w:styleId="42">
    <w:name w:val="gpwvoe5ch4b"/>
    <w:basedOn w:val="17"/>
    <w:uiPriority w:val="0"/>
  </w:style>
  <w:style w:type="character" w:customStyle="1" w:styleId="43">
    <w:name w:val="gpwvoe5cb5b"/>
    <w:basedOn w:val="17"/>
    <w:uiPriority w:val="0"/>
  </w:style>
  <w:style w:type="character" w:customStyle="1" w:styleId="44">
    <w:name w:val="gpwvoe5chi"/>
    <w:basedOn w:val="17"/>
    <w:uiPriority w:val="0"/>
  </w:style>
  <w:style w:type="character" w:customStyle="1" w:styleId="45">
    <w:name w:val="gpwvoe5cni"/>
    <w:basedOn w:val="17"/>
    <w:uiPriority w:val="0"/>
  </w:style>
  <w:style w:type="character" w:customStyle="1" w:styleId="46">
    <w:name w:val="gpwvoe5caj"/>
    <w:basedOn w:val="17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073</Words>
  <Characters>7061</Characters>
  <Lines>339</Lines>
  <Paragraphs>292</Paragraphs>
  <TotalTime>25</TotalTime>
  <ScaleCrop>false</ScaleCrop>
  <LinksUpToDate>false</LinksUpToDate>
  <CharactersWithSpaces>909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07:35:00Z</dcterms:created>
  <dc:creator>Fourtry Yuyu</dc:creator>
  <cp:lastModifiedBy>LIUNIANXIAOZHI</cp:lastModifiedBy>
  <dcterms:modified xsi:type="dcterms:W3CDTF">2025-12-25T12:16:0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F490887AE63428282E993C2C5E3E1C4_13</vt:lpwstr>
  </property>
</Properties>
</file>